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726D7" w14:textId="77514368" w:rsidR="009B5A89" w:rsidRPr="00CE43EE" w:rsidRDefault="006A6A8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A7DE1">
        <w:rPr>
          <w:rFonts w:ascii="Times New Roman" w:hAnsi="Times New Roman" w:cs="Times New Roman" w:hint="eastAsia"/>
          <w:b/>
          <w:bCs/>
          <w:sz w:val="28"/>
          <w:szCs w:val="28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="00CE43EE" w:rsidRPr="00CE43EE">
        <w:rPr>
          <w:rFonts w:ascii="Times New Roman" w:hAnsi="Times New Roman" w:cs="Times New Roman"/>
          <w:b/>
          <w:bCs/>
          <w:sz w:val="28"/>
          <w:szCs w:val="28"/>
        </w:rPr>
        <w:t>Risk of bias assessment</w:t>
      </w:r>
    </w:p>
    <w:tbl>
      <w:tblPr>
        <w:tblStyle w:val="TableNormal"/>
        <w:tblW w:w="500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ook w:val="04A0" w:firstRow="1" w:lastRow="0" w:firstColumn="1" w:lastColumn="0" w:noHBand="0" w:noVBand="1"/>
      </w:tblPr>
      <w:tblGrid>
        <w:gridCol w:w="1388"/>
        <w:gridCol w:w="1698"/>
        <w:gridCol w:w="5214"/>
      </w:tblGrid>
      <w:tr w:rsidR="00B4620D" w:rsidRPr="006A6A82" w14:paraId="2098BFB3" w14:textId="77777777" w:rsidTr="008B2C62">
        <w:trPr>
          <w:trHeight w:val="295"/>
          <w:tblHeader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A0509" w14:textId="77777777" w:rsidR="00B4620D" w:rsidRPr="006A6A82" w:rsidRDefault="00B4620D" w:rsidP="00D62EE3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FF892" w14:textId="77777777" w:rsidR="00B4620D" w:rsidRPr="006A6A82" w:rsidRDefault="00B4620D" w:rsidP="00D62EE3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Judgement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FCBC3" w14:textId="77777777" w:rsidR="00B4620D" w:rsidRPr="006A6A82" w:rsidRDefault="00B4620D" w:rsidP="00D62EE3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</w:tr>
      <w:tr w:rsidR="00B4620D" w:rsidRPr="006A6A82" w14:paraId="3FD81356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EF0EC" w14:textId="77777777" w:rsidR="00B4620D" w:rsidRPr="006A6A82" w:rsidRDefault="00B4620D" w:rsidP="00D62EE3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rticle 1</w:t>
            </w:r>
          </w:p>
        </w:tc>
        <w:tc>
          <w:tcPr>
            <w:tcW w:w="4164" w:type="pct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6D5EBC" w14:textId="741078F1" w:rsidR="00B4620D" w:rsidRPr="006A6A82" w:rsidRDefault="00380829" w:rsidP="00D62EE3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eeger et al.</w:t>
            </w:r>
            <w:r w:rsidR="008B2C62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, 2017</w:t>
            </w:r>
          </w:p>
        </w:tc>
      </w:tr>
      <w:tr w:rsidR="00B4620D" w:rsidRPr="006A6A82" w14:paraId="057BF523" w14:textId="77777777" w:rsidTr="008B2C62">
        <w:tblPrEx>
          <w:shd w:val="clear" w:color="auto" w:fill="auto"/>
        </w:tblPrEx>
        <w:trPr>
          <w:trHeight w:val="603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A9731" w14:textId="77777777" w:rsidR="00B4620D" w:rsidRPr="006A6A82" w:rsidRDefault="00B4620D" w:rsidP="00D62EE3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7218C" w14:textId="44BF3B72" w:rsidR="00B4620D" w:rsidRPr="006A6A82" w:rsidRDefault="009C2F2B" w:rsidP="00D62EE3">
            <w:pPr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EBD2B" w14:textId="24ABF68C" w:rsidR="00B4620D" w:rsidRPr="009C2F2B" w:rsidRDefault="009C2F2B" w:rsidP="009C2F2B">
            <w:pPr>
              <w:pStyle w:val="a7"/>
            </w:pPr>
            <w:r w:rsidRPr="009C2F2B">
              <w:rPr>
                <w:rFonts w:ascii="Times New Roman" w:eastAsia="Helvetica Neue" w:hAnsi="Times New Roman" w:cs="Times New Roman"/>
                <w:color w:val="000000"/>
              </w:rPr>
              <w:t>Randomization of patients was performed</w:t>
            </w:r>
            <w:r>
              <w:rPr>
                <w:rFonts w:ascii="Times New Roman" w:eastAsia="Helvetica Neue" w:hAnsi="Times New Roman" w:cs="Times New Roman"/>
                <w:color w:val="000000"/>
              </w:rPr>
              <w:t xml:space="preserve">, and this is an open-label study. </w:t>
            </w:r>
          </w:p>
        </w:tc>
      </w:tr>
      <w:tr w:rsidR="00B4620D" w:rsidRPr="006A6A82" w14:paraId="0F4FAF19" w14:textId="77777777" w:rsidTr="008B2C62">
        <w:tblPrEx>
          <w:shd w:val="clear" w:color="auto" w:fill="auto"/>
        </w:tblPrEx>
        <w:trPr>
          <w:trHeight w:val="434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8035F" w14:textId="77777777" w:rsidR="00B4620D" w:rsidRPr="006A6A82" w:rsidRDefault="00B4620D" w:rsidP="00D62EE3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6548A" w14:textId="77777777" w:rsidR="00B4620D" w:rsidRPr="006A6A82" w:rsidRDefault="00B4620D" w:rsidP="00D62EE3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603E1" w14:textId="7FC81F0B" w:rsidR="00B4620D" w:rsidRPr="006A6A82" w:rsidRDefault="00380829" w:rsidP="00D62EE3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 xml:space="preserve">Patients and clinicians were not blinded. </w:t>
            </w:r>
          </w:p>
        </w:tc>
      </w:tr>
      <w:tr w:rsidR="00B4620D" w:rsidRPr="006A6A82" w14:paraId="3B52A193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EF567" w14:textId="2C3795F2" w:rsidR="00B4620D" w:rsidRPr="006A6A82" w:rsidRDefault="00801554" w:rsidP="00D62EE3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t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9325B" w14:textId="51CDD1CC" w:rsidR="00B4620D" w:rsidRPr="006A6A82" w:rsidRDefault="009C2F2B" w:rsidP="00D62EE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DA0E8" w14:textId="2AAF1861" w:rsidR="00B4620D" w:rsidRPr="009C2F2B" w:rsidRDefault="009C2F2B" w:rsidP="009C2F2B">
            <w:pPr>
              <w:pStyle w:val="a7"/>
            </w:pPr>
            <w:r w:rsidRPr="009C2F2B">
              <w:rPr>
                <w:rFonts w:ascii="Times New Roman" w:eastAsia="Helvetica Neue" w:hAnsi="Times New Roman" w:cs="Times New Roman"/>
                <w:color w:val="000000"/>
              </w:rPr>
              <w:t>Assessment was performed without any disturbance.</w:t>
            </w:r>
          </w:p>
        </w:tc>
      </w:tr>
      <w:tr w:rsidR="00801554" w:rsidRPr="006A6A82" w14:paraId="338019C5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4D9CB" w14:textId="428F9996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tri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3F246" w14:textId="1A03EC55" w:rsidR="00801554" w:rsidRPr="006A6A82" w:rsidRDefault="00801554" w:rsidP="00801554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25ABF" w14:textId="238E2E61" w:rsidR="00801554" w:rsidRPr="006A6A82" w:rsidRDefault="00801554" w:rsidP="00801554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e reason of exclusion of patient was clearly stated</w:t>
            </w:r>
          </w:p>
        </w:tc>
      </w:tr>
      <w:tr w:rsidR="00801554" w:rsidRPr="006A6A82" w14:paraId="375F776B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D4E34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porting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E1DDF" w14:textId="77777777" w:rsidR="00801554" w:rsidRPr="006A6A82" w:rsidRDefault="00801554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CCCF3" w14:textId="402C7099" w:rsidR="00801554" w:rsidRPr="006A6A82" w:rsidRDefault="001A352E" w:rsidP="00FF241F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 xml:space="preserve">All reported measures </w:t>
            </w:r>
            <w:r w:rsidR="00A462C3" w:rsidRPr="006A6A82">
              <w:rPr>
                <w:rFonts w:ascii="Times New Roman" w:hAnsi="Times New Roman" w:cs="Times New Roman"/>
                <w:sz w:val="24"/>
                <w:szCs w:val="24"/>
              </w:rPr>
              <w:t xml:space="preserve">of interest </w:t>
            </w: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re widespread accepted to access the outcomes of patients.</w:t>
            </w:r>
          </w:p>
        </w:tc>
      </w:tr>
      <w:tr w:rsidR="00801554" w:rsidRPr="006A6A82" w14:paraId="1090FB40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52859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rticle 2</w:t>
            </w:r>
          </w:p>
        </w:tc>
        <w:tc>
          <w:tcPr>
            <w:tcW w:w="4164" w:type="pct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9CE6C" w14:textId="321E42FB" w:rsidR="00801554" w:rsidRPr="006A6A82" w:rsidRDefault="001A352E" w:rsidP="00801554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eis et al.</w:t>
            </w:r>
            <w:r w:rsidR="008B2C6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, 2018</w:t>
            </w: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</w:t>
            </w:r>
          </w:p>
        </w:tc>
      </w:tr>
      <w:tr w:rsidR="00801554" w:rsidRPr="006A6A82" w14:paraId="63C3B527" w14:textId="77777777" w:rsidTr="009C2F2B">
        <w:tblPrEx>
          <w:shd w:val="clear" w:color="auto" w:fill="auto"/>
        </w:tblPrEx>
        <w:trPr>
          <w:trHeight w:val="527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37D06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0208E" w14:textId="1E8131A0" w:rsidR="00801554" w:rsidRPr="006A6A82" w:rsidRDefault="001A352E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DA51A" w14:textId="3DB07210" w:rsidR="00801554" w:rsidRPr="009C2F2B" w:rsidRDefault="009C2F2B" w:rsidP="009C2F2B">
            <w:pPr>
              <w:pStyle w:val="a7"/>
            </w:pPr>
            <w:r w:rsidRPr="009C2F2B">
              <w:rPr>
                <w:rFonts w:ascii="Times New Roman" w:eastAsia="Helvetica Neue" w:hAnsi="Times New Roman" w:cs="Times New Roman"/>
                <w:color w:val="000000"/>
              </w:rPr>
              <w:t>This is a retrospective observational study.</w:t>
            </w:r>
          </w:p>
        </w:tc>
      </w:tr>
      <w:tr w:rsidR="00801554" w:rsidRPr="006A6A82" w14:paraId="037B4849" w14:textId="77777777" w:rsidTr="008B2C62">
        <w:tblPrEx>
          <w:shd w:val="clear" w:color="auto" w:fill="auto"/>
        </w:tblPrEx>
        <w:trPr>
          <w:trHeight w:val="41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989C8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7BE16" w14:textId="77777777" w:rsidR="00801554" w:rsidRPr="006A6A82" w:rsidRDefault="00801554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41235" w14:textId="0321A079" w:rsidR="00801554" w:rsidRPr="006A6A82" w:rsidRDefault="001A352E" w:rsidP="001A352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Patients and clinicians were not blinded.</w:t>
            </w:r>
          </w:p>
        </w:tc>
      </w:tr>
      <w:tr w:rsidR="00801554" w:rsidRPr="006A6A82" w14:paraId="18D19345" w14:textId="77777777" w:rsidTr="008B2C62">
        <w:tblPrEx>
          <w:shd w:val="clear" w:color="auto" w:fill="auto"/>
        </w:tblPrEx>
        <w:trPr>
          <w:trHeight w:val="3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90C182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t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C5969" w14:textId="75169EF1" w:rsidR="00801554" w:rsidRPr="006A6A82" w:rsidRDefault="009C2F2B" w:rsidP="00801554">
            <w:pPr>
              <w:jc w:val="center"/>
              <w:rPr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F1265" w14:textId="4C82DEE1" w:rsidR="00801554" w:rsidRPr="009C2F2B" w:rsidRDefault="009C2F2B" w:rsidP="009C2F2B">
            <w:pPr>
              <w:pStyle w:val="a7"/>
            </w:pPr>
            <w:r w:rsidRPr="009C2F2B">
              <w:rPr>
                <w:rFonts w:ascii="Times New Roman" w:eastAsia="Helvetica Neue" w:hAnsi="Times New Roman" w:cs="Times New Roman"/>
                <w:color w:val="000000"/>
              </w:rPr>
              <w:t xml:space="preserve">It was not described. </w:t>
            </w:r>
          </w:p>
        </w:tc>
      </w:tr>
      <w:tr w:rsidR="00801554" w:rsidRPr="006A6A82" w14:paraId="6C52E075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B8B18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tri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E3E711" w14:textId="77777777" w:rsidR="00801554" w:rsidRPr="006A6A82" w:rsidRDefault="00801554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45EB9" w14:textId="77777777" w:rsidR="00801554" w:rsidRPr="006A6A82" w:rsidRDefault="00801554" w:rsidP="001A352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e reason of exclusion of patient was clearly stated</w:t>
            </w:r>
          </w:p>
        </w:tc>
      </w:tr>
      <w:tr w:rsidR="00801554" w:rsidRPr="006A6A82" w14:paraId="2FDE73AE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9CF15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porting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A25BB" w14:textId="77777777" w:rsidR="00801554" w:rsidRPr="006A6A82" w:rsidRDefault="00801554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64D40" w14:textId="6182D000" w:rsidR="00801554" w:rsidRPr="006A6A82" w:rsidRDefault="00FF241F" w:rsidP="00FF241F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 xml:space="preserve">All reported measures </w:t>
            </w:r>
            <w:r w:rsidR="00A462C3" w:rsidRPr="006A6A82">
              <w:rPr>
                <w:rFonts w:ascii="Times New Roman" w:hAnsi="Times New Roman" w:cs="Times New Roman"/>
                <w:sz w:val="24"/>
                <w:szCs w:val="24"/>
              </w:rPr>
              <w:t xml:space="preserve">of interest </w:t>
            </w: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re widespread accepted to access the outcomes of patients.</w:t>
            </w:r>
          </w:p>
        </w:tc>
      </w:tr>
      <w:tr w:rsidR="00801554" w:rsidRPr="006A6A82" w14:paraId="33846001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8B57A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rticle 3</w:t>
            </w:r>
          </w:p>
        </w:tc>
        <w:tc>
          <w:tcPr>
            <w:tcW w:w="4164" w:type="pct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6C5F0" w14:textId="6AD225C0" w:rsidR="00801554" w:rsidRPr="006A6A82" w:rsidRDefault="00FF241F" w:rsidP="00801554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chheim</w:t>
            </w:r>
            <w:r w:rsidR="00801554"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t al.</w:t>
            </w:r>
            <w:r w:rsidR="008B2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19</w:t>
            </w:r>
            <w:r w:rsidR="00801554"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801554" w:rsidRPr="006A6A82" w14:paraId="2C483031" w14:textId="77777777" w:rsidTr="008B2C62">
        <w:tblPrEx>
          <w:shd w:val="clear" w:color="auto" w:fill="auto"/>
        </w:tblPrEx>
        <w:trPr>
          <w:trHeight w:val="84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3DBB4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08453" w14:textId="746A585E" w:rsidR="00801554" w:rsidRPr="006A6A82" w:rsidRDefault="00E95467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1286A" w14:textId="4302436C" w:rsidR="00801554" w:rsidRPr="006A6A82" w:rsidRDefault="00801554" w:rsidP="00E95467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Quote: “</w:t>
            </w:r>
            <w:r w:rsidR="00E95467" w:rsidRPr="006A6A82">
              <w:rPr>
                <w:rFonts w:ascii="Times New Roman" w:hAnsi="Times New Roman" w:cs="Times New Roman"/>
                <w:sz w:val="24"/>
                <w:szCs w:val="24"/>
              </w:rPr>
              <w:t>This is an investigator initiated multicenter observational registry study conducted in 4 European centers. Only patients in need of oral anticoagulation who underwent TAVR procedure…</w:t>
            </w: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A462C3" w:rsidRPr="006A6A82" w14:paraId="73719C18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D9ECA" w14:textId="77777777" w:rsidR="00A462C3" w:rsidRPr="006A6A82" w:rsidRDefault="00A462C3" w:rsidP="00A462C3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1A72A" w14:textId="77777777" w:rsidR="00A462C3" w:rsidRPr="006A6A82" w:rsidRDefault="00A462C3" w:rsidP="00A462C3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6D2CC" w14:textId="2AC165AC" w:rsidR="00A462C3" w:rsidRPr="009C2F2B" w:rsidRDefault="009C2F2B" w:rsidP="009C2F2B">
            <w:pPr>
              <w:pStyle w:val="a7"/>
            </w:pPr>
            <w:r w:rsidRPr="009C2F2B">
              <w:rPr>
                <w:rFonts w:ascii="Times New Roman" w:eastAsia="Helvetica Neue" w:hAnsi="Times New Roman" w:cs="Times New Roman"/>
                <w:color w:val="000000"/>
              </w:rPr>
              <w:t>Paitents and investigator are aware of group assigned.</w:t>
            </w:r>
          </w:p>
        </w:tc>
      </w:tr>
      <w:tr w:rsidR="00801554" w:rsidRPr="006A6A82" w14:paraId="1FC2CAAD" w14:textId="77777777" w:rsidTr="008B2C62">
        <w:tblPrEx>
          <w:shd w:val="clear" w:color="auto" w:fill="auto"/>
        </w:tblPrEx>
        <w:trPr>
          <w:trHeight w:val="314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E4991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t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91B76" w14:textId="77777777" w:rsidR="00801554" w:rsidRPr="006A6A82" w:rsidRDefault="00801554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F6B43" w14:textId="53CCA374" w:rsidR="00801554" w:rsidRPr="006A6A82" w:rsidRDefault="00A462C3" w:rsidP="00A462C3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is is a prospective study.</w:t>
            </w:r>
          </w:p>
        </w:tc>
      </w:tr>
      <w:tr w:rsidR="00801554" w:rsidRPr="006A6A82" w14:paraId="4E714A27" w14:textId="77777777" w:rsidTr="008B2C62">
        <w:tblPrEx>
          <w:shd w:val="clear" w:color="auto" w:fill="auto"/>
        </w:tblPrEx>
        <w:trPr>
          <w:trHeight w:val="29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60074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tri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C1F0F" w14:textId="77777777" w:rsidR="00801554" w:rsidRPr="006A6A82" w:rsidRDefault="00801554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04FC6" w14:textId="77777777" w:rsidR="00801554" w:rsidRPr="006A6A82" w:rsidRDefault="00801554" w:rsidP="00A462C3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e reason of exclusion of patient was clearly stated</w:t>
            </w:r>
          </w:p>
        </w:tc>
      </w:tr>
      <w:tr w:rsidR="00801554" w:rsidRPr="006A6A82" w14:paraId="30D02815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6914F" w14:textId="77777777" w:rsidR="00801554" w:rsidRPr="006A6A82" w:rsidRDefault="00801554" w:rsidP="00801554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porting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1670E" w14:textId="77777777" w:rsidR="00801554" w:rsidRPr="006A6A82" w:rsidRDefault="00801554" w:rsidP="00801554">
            <w:pPr>
              <w:jc w:val="center"/>
              <w:rPr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B5888" w14:textId="7B05EEC2" w:rsidR="00801554" w:rsidRPr="006A6A82" w:rsidRDefault="00A462C3" w:rsidP="00A462C3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ll reported measures of interest are widespread accepted to access the outcomes of patients.</w:t>
            </w:r>
          </w:p>
        </w:tc>
      </w:tr>
      <w:tr w:rsidR="00354419" w:rsidRPr="006A6A82" w14:paraId="2D7F323D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D7DA7" w14:textId="5EE37CF2" w:rsidR="00354419" w:rsidRPr="006A6A82" w:rsidRDefault="00354419" w:rsidP="00354419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 4</w:t>
            </w:r>
          </w:p>
        </w:tc>
        <w:tc>
          <w:tcPr>
            <w:tcW w:w="4164" w:type="pct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46C64" w14:textId="039D4B26" w:rsidR="00354419" w:rsidRPr="006A6A82" w:rsidRDefault="00354419" w:rsidP="00354419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tt et al.</w:t>
            </w:r>
            <w:r w:rsidR="008B2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2019</w:t>
            </w: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54419" w:rsidRPr="006A6A82" w14:paraId="70B52893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A48E5" w14:textId="5BB4BD4C" w:rsidR="00354419" w:rsidRPr="006A6A82" w:rsidRDefault="00001CDC" w:rsidP="00801554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lastRenderedPageBreak/>
              <w:t>Sel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B35F5" w14:textId="49C10B07" w:rsidR="00354419" w:rsidRPr="006A6A82" w:rsidRDefault="00001CDC" w:rsidP="00801554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1DDC2" w14:textId="3C41077E" w:rsidR="00354419" w:rsidRPr="006A6A82" w:rsidRDefault="00001CDC" w:rsidP="00A462C3">
            <w:pPr>
              <w:pStyle w:val="TableStyle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sz w:val="24"/>
                <w:szCs w:val="24"/>
              </w:rPr>
              <w:t>Quote</w:t>
            </w:r>
            <w:r w:rsidR="00B04ED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6A6A82">
              <w:rPr>
                <w:rFonts w:ascii="Times New Roman" w:eastAsiaTheme="minorEastAsia" w:hAnsi="Times New Roman" w:cs="Times New Roman"/>
                <w:sz w:val="24"/>
                <w:szCs w:val="24"/>
              </w:rPr>
              <w:t>“</w:t>
            </w:r>
            <w:r w:rsidR="00D81E08" w:rsidRPr="006A6A82">
              <w:rPr>
                <w:rFonts w:ascii="Times New Roman" w:eastAsiaTheme="minorEastAsia" w:hAnsi="Times New Roman" w:cs="Times New Roman"/>
                <w:sz w:val="24"/>
                <w:szCs w:val="24"/>
              </w:rPr>
              <w:t>All Danish citizens undergoing first-time TAVI between January 1, 2012 and June 30, 2017 were identified…”</w:t>
            </w:r>
          </w:p>
        </w:tc>
      </w:tr>
      <w:tr w:rsidR="00001CDC" w:rsidRPr="006A6A82" w14:paraId="5F7A5C0F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BF5EF" w14:textId="2DB99F94" w:rsidR="00001CDC" w:rsidRPr="006A6A82" w:rsidRDefault="00001CDC" w:rsidP="00801554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69ABB" w14:textId="5ECE24B3" w:rsidR="00001CDC" w:rsidRPr="006A6A82" w:rsidRDefault="00D81E08" w:rsidP="00801554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AC7A9" w14:textId="10B46A81" w:rsidR="00001CDC" w:rsidRPr="006A6A82" w:rsidRDefault="00D81E08" w:rsidP="00A462C3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Patients and clinicians were not blinded.</w:t>
            </w:r>
          </w:p>
        </w:tc>
      </w:tr>
      <w:tr w:rsidR="00001CDC" w:rsidRPr="006A6A82" w14:paraId="0678BF20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FE1A5" w14:textId="71252F09" w:rsidR="00001CDC" w:rsidRPr="006A6A82" w:rsidRDefault="00001CDC" w:rsidP="00801554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Det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02AF1" w14:textId="2C45A42A" w:rsidR="00001CDC" w:rsidRPr="006A6A82" w:rsidRDefault="009C2F2B" w:rsidP="00801554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C3BA3" w14:textId="095509FE" w:rsidR="00001CDC" w:rsidRPr="009C2F2B" w:rsidRDefault="009C2F2B" w:rsidP="009C2F2B">
            <w:pPr>
              <w:pStyle w:val="a7"/>
            </w:pPr>
            <w:r w:rsidRPr="009C2F2B">
              <w:rPr>
                <w:rFonts w:ascii="Times New Roman" w:eastAsia="Helvetica Neue" w:hAnsi="Times New Roman" w:cs="Times New Roman"/>
                <w:color w:val="000000"/>
              </w:rPr>
              <w:t>Assessment was performed without any disturbance.</w:t>
            </w:r>
          </w:p>
        </w:tc>
      </w:tr>
      <w:tr w:rsidR="00D81E08" w:rsidRPr="006A6A82" w14:paraId="561FE9DC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E5EFC" w14:textId="5094CDF9" w:rsidR="00D81E08" w:rsidRPr="006A6A82" w:rsidRDefault="00D81E08" w:rsidP="00D81E08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Attri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E912F" w14:textId="0AEC14F8" w:rsidR="00D81E08" w:rsidRPr="006A6A82" w:rsidRDefault="00D81E08" w:rsidP="00D81E08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4954A" w14:textId="06B7A000" w:rsidR="00D81E08" w:rsidRPr="006A6A82" w:rsidRDefault="00D81E08" w:rsidP="00D81E08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e reason of exclusion of patient was clearly stated</w:t>
            </w:r>
            <w:r w:rsidR="009C2F2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81E08" w:rsidRPr="006A6A82" w14:paraId="401F3A1B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25F83" w14:textId="7724EE20" w:rsidR="00D81E08" w:rsidRPr="006A6A82" w:rsidRDefault="00D81E08" w:rsidP="00D81E08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36719809"/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Reporting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71655" w14:textId="5A8D258A" w:rsidR="00D81E08" w:rsidRPr="006A6A82" w:rsidRDefault="00D81E08" w:rsidP="00D81E08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08A87" w14:textId="73E6064E" w:rsidR="00D81E08" w:rsidRPr="006A6A82" w:rsidRDefault="00D81E08" w:rsidP="00D81E08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ll reported measures of interest are widespread accepted to access the outcomes of patients.</w:t>
            </w:r>
          </w:p>
        </w:tc>
      </w:tr>
      <w:bookmarkEnd w:id="1"/>
      <w:tr w:rsidR="00A112E5" w:rsidRPr="006A6A82" w14:paraId="425AF19A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55941" w14:textId="2B9EE051" w:rsidR="00A112E5" w:rsidRPr="006A6A82" w:rsidRDefault="00A112E5" w:rsidP="00D81E08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 xml:space="preserve">Article </w:t>
            </w:r>
            <w:r w:rsidRPr="006A6A82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64" w:type="pct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BC96A" w14:textId="124D0523" w:rsidR="00A112E5" w:rsidRPr="006A6A82" w:rsidRDefault="00A112E5" w:rsidP="00A112E5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alogeras et al., 2019</w:t>
            </w:r>
          </w:p>
        </w:tc>
      </w:tr>
      <w:tr w:rsidR="00A112E5" w:rsidRPr="006A6A82" w14:paraId="247BAE72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3C7C5" w14:textId="15EE648E" w:rsidR="00A112E5" w:rsidRPr="006A6A82" w:rsidRDefault="00A112E5" w:rsidP="00A112E5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3B98A" w14:textId="1B43A750" w:rsidR="00A112E5" w:rsidRPr="006A6A82" w:rsidRDefault="00FC7DA7" w:rsidP="00A112E5">
            <w:pPr>
              <w:jc w:val="center"/>
              <w:rPr>
                <w:rFonts w:eastAsia="Helvetica Neue"/>
                <w:color w:val="000000"/>
                <w:sz w:val="24"/>
                <w:szCs w:val="24"/>
              </w:rPr>
            </w:pPr>
            <w:r w:rsidRPr="006A6A82">
              <w:rPr>
                <w:rFonts w:eastAsia="Helvetica Neue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1CF55" w14:textId="398F5A43" w:rsidR="00A112E5" w:rsidRPr="006A6A82" w:rsidRDefault="00FC7DA7" w:rsidP="00A112E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Quote</w:t>
            </w:r>
            <w:r w:rsidR="003D10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“Consecutive patients, who underwent TAVI…were retrospectively studied.”</w:t>
            </w:r>
          </w:p>
        </w:tc>
      </w:tr>
      <w:tr w:rsidR="00A112E5" w:rsidRPr="006A6A82" w14:paraId="2BE1A987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0890E" w14:textId="75946816" w:rsidR="00A112E5" w:rsidRPr="006A6A82" w:rsidRDefault="00A112E5" w:rsidP="00A112E5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6CC02" w14:textId="2B3B471B" w:rsidR="00A112E5" w:rsidRPr="006A6A82" w:rsidRDefault="00FC7DA7" w:rsidP="00A112E5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D2E30" w14:textId="6F78DEC5" w:rsidR="00A112E5" w:rsidRPr="006A6A82" w:rsidRDefault="00FC7DA7" w:rsidP="00A112E5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Patients and clinicians were not blinded.</w:t>
            </w:r>
          </w:p>
        </w:tc>
      </w:tr>
      <w:tr w:rsidR="00A112E5" w:rsidRPr="006A6A82" w14:paraId="3CC465C1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BEE10" w14:textId="5969FF4A" w:rsidR="00A112E5" w:rsidRPr="006A6A82" w:rsidRDefault="00A112E5" w:rsidP="00A112E5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Det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8CD08" w14:textId="43180F29" w:rsidR="00A112E5" w:rsidRPr="006A6A82" w:rsidRDefault="00FC7DA7" w:rsidP="00A112E5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E7110" w14:textId="2AF6DC5C" w:rsidR="00A112E5" w:rsidRPr="006A6A82" w:rsidRDefault="00FC7DA7" w:rsidP="00A112E5">
            <w:pPr>
              <w:pStyle w:val="TableStyle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sz w:val="24"/>
                <w:szCs w:val="24"/>
              </w:rPr>
              <w:t>This is a retrospective study.</w:t>
            </w:r>
          </w:p>
        </w:tc>
      </w:tr>
      <w:tr w:rsidR="00FC7DA7" w:rsidRPr="006A6A82" w14:paraId="55B7B435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F3A3C" w14:textId="527397EB" w:rsidR="00FC7DA7" w:rsidRPr="006A6A82" w:rsidRDefault="00FC7DA7" w:rsidP="00FC7DA7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Attri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9FD45" w14:textId="1DABBA65" w:rsidR="00FC7DA7" w:rsidRPr="006A6A82" w:rsidRDefault="00FC7DA7" w:rsidP="00FC7DA7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60202" w14:textId="601A80BE" w:rsidR="00FC7DA7" w:rsidRPr="006A6A82" w:rsidRDefault="00FC7DA7" w:rsidP="00FC7DA7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e reason of exclusion of patient was clearly stated</w:t>
            </w:r>
          </w:p>
        </w:tc>
      </w:tr>
      <w:tr w:rsidR="00FC7DA7" w:rsidRPr="006A6A82" w14:paraId="3A6F566C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89C71" w14:textId="3797EAA3" w:rsidR="00FC7DA7" w:rsidRPr="006A6A82" w:rsidRDefault="00FC7DA7" w:rsidP="00FC7DA7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Reporting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678A3" w14:textId="73C9E0DF" w:rsidR="00FC7DA7" w:rsidRPr="006A6A82" w:rsidRDefault="00FC7DA7" w:rsidP="00FC7DA7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EDA08" w14:textId="22C4C1C6" w:rsidR="00FC7DA7" w:rsidRPr="006A6A82" w:rsidRDefault="00FC7DA7" w:rsidP="00FC7DA7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ll reported measures of interest are widespread accepted to access the outcomes of patients.</w:t>
            </w:r>
          </w:p>
        </w:tc>
      </w:tr>
      <w:tr w:rsidR="007C60CE" w:rsidRPr="006A6A82" w14:paraId="5B21BB72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F5210" w14:textId="5F4DA95C" w:rsidR="007C60CE" w:rsidRPr="006A6A82" w:rsidRDefault="007C60CE" w:rsidP="007C60CE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 xml:space="preserve">Article </w:t>
            </w:r>
            <w:r w:rsidR="008B2C62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164" w:type="pct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65AAF" w14:textId="169E4EA2" w:rsidR="007C60CE" w:rsidRPr="006A6A82" w:rsidRDefault="007C60CE" w:rsidP="007C60CE">
            <w:pPr>
              <w:pStyle w:val="TableStyle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osmidou et al.,2019</w:t>
            </w:r>
          </w:p>
        </w:tc>
      </w:tr>
      <w:tr w:rsidR="007C60CE" w:rsidRPr="006A6A82" w14:paraId="0F861C77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B2F5A" w14:textId="416F5F03" w:rsidR="007C60CE" w:rsidRPr="006A6A82" w:rsidRDefault="007C60CE" w:rsidP="007C60CE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457B4" w14:textId="7AD63A80" w:rsidR="007C60CE" w:rsidRPr="006A6A82" w:rsidRDefault="007C60CE" w:rsidP="007C60CE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755D38" w14:textId="18068EA7" w:rsidR="007C60CE" w:rsidRPr="006A6A82" w:rsidRDefault="007C60CE" w:rsidP="007C60CE">
            <w:pPr>
              <w:pStyle w:val="TableStyle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sz w:val="24"/>
                <w:szCs w:val="24"/>
              </w:rPr>
              <w:t>Randomization was administered during the selection process.</w:t>
            </w:r>
          </w:p>
        </w:tc>
      </w:tr>
      <w:tr w:rsidR="007C60CE" w:rsidRPr="006A6A82" w14:paraId="321FFF10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3603C" w14:textId="689CD1E0" w:rsidR="007C60CE" w:rsidRPr="006A6A82" w:rsidRDefault="007C60CE" w:rsidP="007C60CE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FBB9C" w14:textId="116C6682" w:rsidR="007C60CE" w:rsidRPr="006A6A82" w:rsidRDefault="007C60CE" w:rsidP="007C60CE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D1309" w14:textId="06A541BA" w:rsidR="007C60CE" w:rsidRPr="006A6A82" w:rsidRDefault="007C60CE" w:rsidP="007C60C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Patients and clinicians were not blinded.</w:t>
            </w:r>
          </w:p>
        </w:tc>
      </w:tr>
      <w:tr w:rsidR="007C60CE" w:rsidRPr="006A6A82" w14:paraId="6EE84E07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CFA90D" w14:textId="632C6BC5" w:rsidR="007C60CE" w:rsidRPr="006A6A82" w:rsidRDefault="007C60CE" w:rsidP="007C60CE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Det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53D3F" w14:textId="2AE94E9E" w:rsidR="007C60CE" w:rsidRPr="006A6A82" w:rsidRDefault="009C2F2B" w:rsidP="007C60CE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B9ECF" w14:textId="5B0BEDEF" w:rsidR="007C60CE" w:rsidRPr="006A6A82" w:rsidRDefault="007C60CE" w:rsidP="007C60C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sz w:val="24"/>
                <w:szCs w:val="24"/>
              </w:rPr>
              <w:t>This is a retrospective stud</w:t>
            </w:r>
            <w:r w:rsidR="009C2F2B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y and it is not described. </w:t>
            </w:r>
          </w:p>
        </w:tc>
      </w:tr>
      <w:tr w:rsidR="007C60CE" w:rsidRPr="006A6A82" w14:paraId="2F6D7ACD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E1A83" w14:textId="3A2F45E6" w:rsidR="007C60CE" w:rsidRPr="006A6A82" w:rsidRDefault="007C60CE" w:rsidP="007C60CE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Attri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BFEBC" w14:textId="642908B3" w:rsidR="007C60CE" w:rsidRPr="006A6A82" w:rsidRDefault="007C60CE" w:rsidP="007C60CE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868E8" w14:textId="153FA760" w:rsidR="007C60CE" w:rsidRPr="006A6A82" w:rsidRDefault="007C60CE" w:rsidP="007C60C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e reason of exclusion of patient was clearly stated</w:t>
            </w:r>
          </w:p>
        </w:tc>
      </w:tr>
      <w:tr w:rsidR="007C60CE" w:rsidRPr="006A6A82" w14:paraId="2E0F84C8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9A2CD" w14:textId="42996085" w:rsidR="007C60CE" w:rsidRPr="006A6A82" w:rsidRDefault="007C60CE" w:rsidP="007C60CE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Reporting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76B90" w14:textId="4604DA60" w:rsidR="007C60CE" w:rsidRPr="006A6A82" w:rsidRDefault="007C60CE" w:rsidP="007C60CE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 w:rsidRPr="006A6A82">
              <w:rPr>
                <w:rFonts w:eastAsia="Arial Unicode MS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64C07" w14:textId="433A802C" w:rsidR="007C60CE" w:rsidRPr="006A6A82" w:rsidRDefault="007C60CE" w:rsidP="007C60CE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ll reported measures of interest are widespread accepted to access the outcomes of patients.</w:t>
            </w:r>
          </w:p>
        </w:tc>
      </w:tr>
      <w:tr w:rsidR="008B2C62" w:rsidRPr="006A6A82" w14:paraId="3E680C81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546A" w14:textId="27916B53" w:rsidR="008B2C62" w:rsidRPr="008B2C62" w:rsidRDefault="008B2C62" w:rsidP="007C60CE">
            <w:pPr>
              <w:pStyle w:val="TableStyle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C6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ticle 7</w:t>
            </w:r>
          </w:p>
        </w:tc>
        <w:tc>
          <w:tcPr>
            <w:tcW w:w="4164" w:type="pct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17A92" w14:textId="1BF32591" w:rsidR="008B2C62" w:rsidRPr="008B2C62" w:rsidRDefault="008B2C62" w:rsidP="008B2C62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C6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B2C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LEO, 2020</w:t>
            </w:r>
          </w:p>
        </w:tc>
      </w:tr>
      <w:tr w:rsidR="008B2C62" w:rsidRPr="006A6A82" w14:paraId="715F4599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0934A" w14:textId="0AA7D91F" w:rsidR="008B2C62" w:rsidRPr="006A6A82" w:rsidRDefault="008B2C62" w:rsidP="008B2C62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Sel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F5D92" w14:textId="4AE68D45" w:rsidR="008B2C62" w:rsidRPr="006A6A82" w:rsidRDefault="006D186E" w:rsidP="008B2C62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 w:hint="eastAsia"/>
                <w:color w:val="000000"/>
                <w:sz w:val="24"/>
                <w:szCs w:val="24"/>
              </w:rPr>
              <w:t>L</w:t>
            </w:r>
            <w:r>
              <w:rPr>
                <w:rFonts w:eastAsia="Arial Unicode MS"/>
                <w:color w:val="000000"/>
                <w:sz w:val="24"/>
                <w:szCs w:val="24"/>
              </w:rPr>
              <w:t>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55BCB" w14:textId="307FFF33" w:rsidR="008B2C62" w:rsidRPr="006A6A82" w:rsidRDefault="006D186E" w:rsidP="008B2C62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D186E">
              <w:rPr>
                <w:rFonts w:ascii="Times New Roman" w:hAnsi="Times New Roman" w:cs="Times New Roman"/>
                <w:sz w:val="24"/>
                <w:szCs w:val="24"/>
              </w:rPr>
              <w:t>Quote “GALILEO was a randomized, controlled trial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86E">
              <w:rPr>
                <w:rFonts w:ascii="Times New Roman" w:hAnsi="Times New Roman" w:cs="Times New Roman"/>
                <w:sz w:val="24"/>
                <w:szCs w:val="24"/>
              </w:rPr>
              <w:t>evaluate the efficacy and safety of rivaroxaban…anticoagulation.</w:t>
            </w:r>
          </w:p>
        </w:tc>
      </w:tr>
      <w:tr w:rsidR="008B2C62" w:rsidRPr="006A6A82" w14:paraId="0C038EA6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C9601" w14:textId="64412ABD" w:rsidR="008B2C62" w:rsidRPr="006A6A82" w:rsidRDefault="008B2C62" w:rsidP="008B2C62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Performance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389E4" w14:textId="3F1D401C" w:rsidR="008B2C62" w:rsidRPr="006A6A82" w:rsidRDefault="006D186E" w:rsidP="008B2C62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 w:hint="eastAsia"/>
                <w:color w:val="000000"/>
                <w:sz w:val="24"/>
                <w:szCs w:val="24"/>
              </w:rPr>
              <w:t>H</w:t>
            </w:r>
            <w:r>
              <w:rPr>
                <w:rFonts w:eastAsia="Arial Unicode MS"/>
                <w:color w:val="000000"/>
                <w:sz w:val="24"/>
                <w:szCs w:val="24"/>
              </w:rPr>
              <w:t>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DCE63" w14:textId="475DC191" w:rsidR="008B2C62" w:rsidRPr="00957338" w:rsidRDefault="00957338" w:rsidP="008B2C62">
            <w:pPr>
              <w:pStyle w:val="TableStyle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sking was not available (open label).</w:t>
            </w:r>
          </w:p>
        </w:tc>
      </w:tr>
      <w:tr w:rsidR="008B2C62" w:rsidRPr="006A6A82" w14:paraId="57DC0981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1C0DE" w14:textId="33118282" w:rsidR="008B2C62" w:rsidRPr="006A6A82" w:rsidRDefault="008B2C62" w:rsidP="008B2C62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Detec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0E037" w14:textId="53840607" w:rsidR="008B2C62" w:rsidRPr="006A6A82" w:rsidRDefault="00957338" w:rsidP="008B2C62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 w:hint="eastAsia"/>
                <w:color w:val="000000"/>
                <w:sz w:val="24"/>
                <w:szCs w:val="24"/>
              </w:rPr>
              <w:t>H</w:t>
            </w:r>
            <w:r>
              <w:rPr>
                <w:rFonts w:eastAsia="Arial Unicode MS"/>
                <w:color w:val="000000"/>
                <w:sz w:val="24"/>
                <w:szCs w:val="24"/>
              </w:rPr>
              <w:t>igh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6501C" w14:textId="4DEDC284" w:rsidR="008B2C62" w:rsidRPr="006A6A82" w:rsidRDefault="00957338" w:rsidP="008B2C62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asking was not available (open label).</w:t>
            </w:r>
          </w:p>
        </w:tc>
      </w:tr>
      <w:tr w:rsidR="00957338" w:rsidRPr="006A6A82" w14:paraId="29955DCD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2FA5E" w14:textId="41C873A4" w:rsidR="00957338" w:rsidRPr="006A6A82" w:rsidRDefault="00957338" w:rsidP="00957338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Attrition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BC9EE" w14:textId="4D9C0431" w:rsidR="00957338" w:rsidRPr="006A6A82" w:rsidRDefault="00957338" w:rsidP="00957338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 w:hint="eastAsia"/>
                <w:color w:val="000000"/>
                <w:sz w:val="24"/>
                <w:szCs w:val="24"/>
              </w:rPr>
              <w:t>L</w:t>
            </w:r>
            <w:r>
              <w:rPr>
                <w:rFonts w:eastAsia="Arial Unicode MS"/>
                <w:color w:val="000000"/>
                <w:sz w:val="24"/>
                <w:szCs w:val="24"/>
              </w:rPr>
              <w:t>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E8AF3" w14:textId="7F5C49C4" w:rsidR="00957338" w:rsidRPr="006A6A82" w:rsidRDefault="00957338" w:rsidP="00957338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The reason of exclusion of patient was clearly stated</w:t>
            </w:r>
          </w:p>
        </w:tc>
      </w:tr>
      <w:tr w:rsidR="00957338" w:rsidRPr="006A6A82" w14:paraId="6D02DD47" w14:textId="77777777" w:rsidTr="008B2C62">
        <w:tblPrEx>
          <w:shd w:val="clear" w:color="auto" w:fill="auto"/>
        </w:tblPrEx>
        <w:trPr>
          <w:trHeight w:val="565"/>
          <w:jc w:val="center"/>
        </w:trPr>
        <w:tc>
          <w:tcPr>
            <w:tcW w:w="83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1248B" w14:textId="4209402E" w:rsidR="00957338" w:rsidRPr="006A6A82" w:rsidRDefault="00957338" w:rsidP="00957338">
            <w:pPr>
              <w:pStyle w:val="TableStyle1"/>
              <w:jc w:val="center"/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</w:pPr>
            <w:r w:rsidRPr="006A6A82">
              <w:rPr>
                <w:rFonts w:ascii="Times New Roman" w:eastAsiaTheme="minorEastAsia" w:hAnsi="Times New Roman" w:cs="Times New Roman"/>
                <w:b w:val="0"/>
                <w:bCs w:val="0"/>
                <w:sz w:val="24"/>
                <w:szCs w:val="24"/>
              </w:rPr>
              <w:t>Reporting</w:t>
            </w:r>
          </w:p>
        </w:tc>
        <w:tc>
          <w:tcPr>
            <w:tcW w:w="1023" w:type="pct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3DA51" w14:textId="7B7F4023" w:rsidR="00957338" w:rsidRPr="006A6A82" w:rsidRDefault="00957338" w:rsidP="00957338">
            <w:pPr>
              <w:jc w:val="center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 w:hint="eastAsia"/>
                <w:color w:val="000000"/>
                <w:sz w:val="24"/>
                <w:szCs w:val="24"/>
              </w:rPr>
              <w:t>L</w:t>
            </w:r>
            <w:r>
              <w:rPr>
                <w:rFonts w:eastAsia="Arial Unicode MS"/>
                <w:color w:val="000000"/>
                <w:sz w:val="24"/>
                <w:szCs w:val="24"/>
              </w:rPr>
              <w:t>ow</w:t>
            </w:r>
          </w:p>
        </w:tc>
        <w:tc>
          <w:tcPr>
            <w:tcW w:w="314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B059A" w14:textId="347A28E2" w:rsidR="00957338" w:rsidRPr="006A6A82" w:rsidRDefault="00957338" w:rsidP="00957338">
            <w:pPr>
              <w:pStyle w:val="TableStyle2"/>
              <w:rPr>
                <w:rFonts w:ascii="Times New Roman" w:hAnsi="Times New Roman" w:cs="Times New Roman"/>
                <w:sz w:val="24"/>
                <w:szCs w:val="24"/>
              </w:rPr>
            </w:pPr>
            <w:r w:rsidRPr="006A6A82">
              <w:rPr>
                <w:rFonts w:ascii="Times New Roman" w:hAnsi="Times New Roman" w:cs="Times New Roman"/>
                <w:sz w:val="24"/>
                <w:szCs w:val="24"/>
              </w:rPr>
              <w:t>All reported measures of interest are widespread accepted to access the outcomes of patients.</w:t>
            </w:r>
          </w:p>
        </w:tc>
      </w:tr>
    </w:tbl>
    <w:p w14:paraId="3C9E7CD4" w14:textId="77777777" w:rsidR="00B4620D" w:rsidRPr="006A6A82" w:rsidRDefault="00B4620D">
      <w:pPr>
        <w:rPr>
          <w:rFonts w:ascii="Times New Roman" w:hAnsi="Times New Roman" w:cs="Times New Roman"/>
          <w:sz w:val="24"/>
          <w:szCs w:val="24"/>
        </w:rPr>
      </w:pPr>
    </w:p>
    <w:sectPr w:rsidR="00B4620D" w:rsidRPr="006A6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946CB" w14:textId="77777777" w:rsidR="00452872" w:rsidRDefault="00452872" w:rsidP="0073667D">
      <w:r>
        <w:separator/>
      </w:r>
    </w:p>
  </w:endnote>
  <w:endnote w:type="continuationSeparator" w:id="0">
    <w:p w14:paraId="2F68D5F7" w14:textId="77777777" w:rsidR="00452872" w:rsidRDefault="00452872" w:rsidP="00736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STIX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A30FF" w14:textId="77777777" w:rsidR="00452872" w:rsidRDefault="00452872" w:rsidP="0073667D">
      <w:r>
        <w:separator/>
      </w:r>
    </w:p>
  </w:footnote>
  <w:footnote w:type="continuationSeparator" w:id="0">
    <w:p w14:paraId="739A4A36" w14:textId="77777777" w:rsidR="00452872" w:rsidRDefault="00452872" w:rsidP="00736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20D"/>
    <w:rsid w:val="00001CDC"/>
    <w:rsid w:val="001A352E"/>
    <w:rsid w:val="001A7DE1"/>
    <w:rsid w:val="0025080B"/>
    <w:rsid w:val="00354419"/>
    <w:rsid w:val="00380829"/>
    <w:rsid w:val="003D1008"/>
    <w:rsid w:val="00452872"/>
    <w:rsid w:val="0062769F"/>
    <w:rsid w:val="006957EC"/>
    <w:rsid w:val="006A6A82"/>
    <w:rsid w:val="006D186E"/>
    <w:rsid w:val="0072315F"/>
    <w:rsid w:val="0073667D"/>
    <w:rsid w:val="007C60CE"/>
    <w:rsid w:val="00801554"/>
    <w:rsid w:val="008B2C62"/>
    <w:rsid w:val="00957338"/>
    <w:rsid w:val="00980735"/>
    <w:rsid w:val="009B5A89"/>
    <w:rsid w:val="009C2F2B"/>
    <w:rsid w:val="00A112E5"/>
    <w:rsid w:val="00A462C3"/>
    <w:rsid w:val="00AC5BED"/>
    <w:rsid w:val="00B04EDB"/>
    <w:rsid w:val="00B4620D"/>
    <w:rsid w:val="00CE43EE"/>
    <w:rsid w:val="00D81E08"/>
    <w:rsid w:val="00E95467"/>
    <w:rsid w:val="00E9670D"/>
    <w:rsid w:val="00FC7DA7"/>
    <w:rsid w:val="00FF241F"/>
    <w:rsid w:val="00FF3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434A5"/>
  <w15:chartTrackingRefBased/>
  <w15:docId w15:val="{4699152C-ED12-4840-B603-56A1972F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B46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1">
    <w:name w:val="Table Style 1"/>
    <w:rsid w:val="00B46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b/>
      <w:bCs/>
      <w:color w:val="000000"/>
      <w:kern w:val="0"/>
      <w:sz w:val="20"/>
      <w:szCs w:val="20"/>
      <w:bdr w:val="nil"/>
    </w:rPr>
  </w:style>
  <w:style w:type="paragraph" w:customStyle="1" w:styleId="TableStyle2">
    <w:name w:val="Table Style 2"/>
    <w:rsid w:val="00B462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</w:rPr>
  </w:style>
  <w:style w:type="paragraph" w:styleId="a3">
    <w:name w:val="header"/>
    <w:basedOn w:val="a"/>
    <w:link w:val="a4"/>
    <w:uiPriority w:val="99"/>
    <w:unhideWhenUsed/>
    <w:rsid w:val="007366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67D"/>
    <w:rPr>
      <w:sz w:val="18"/>
      <w:szCs w:val="18"/>
    </w:rPr>
  </w:style>
  <w:style w:type="character" w:customStyle="1" w:styleId="fontstyle01">
    <w:name w:val="fontstyle01"/>
    <w:basedOn w:val="a0"/>
    <w:rsid w:val="00FC7DA7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paragraph" w:styleId="a7">
    <w:name w:val="Normal (Web)"/>
    <w:basedOn w:val="a"/>
    <w:uiPriority w:val="99"/>
    <w:unhideWhenUsed/>
    <w:rsid w:val="009C2F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6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2D228-8DEE-4913-A8E7-6A32CAB3D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3</Pages>
  <Words>469</Words>
  <Characters>2675</Characters>
  <Application>Microsoft Office Word</Application>
  <DocSecurity>0</DocSecurity>
  <Lines>22</Lines>
  <Paragraphs>6</Paragraphs>
  <ScaleCrop>false</ScaleCrop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奇彧</dc:creator>
  <cp:keywords/>
  <dc:description/>
  <cp:lastModifiedBy>何 奇彧</cp:lastModifiedBy>
  <cp:revision>16</cp:revision>
  <dcterms:created xsi:type="dcterms:W3CDTF">2019-12-26T15:46:00Z</dcterms:created>
  <dcterms:modified xsi:type="dcterms:W3CDTF">2020-04-04T16:19:00Z</dcterms:modified>
</cp:coreProperties>
</file>